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FE8" w:rsidRDefault="00B44FE8" w:rsidP="00FE627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2 Tab</w:t>
      </w:r>
      <w:r>
        <w:rPr>
          <w:rFonts w:ascii="Times New Roman" w:eastAsia="Times New Roman" w:hAnsi="Times New Roman" w:cs="Times New Roman"/>
          <w:b/>
        </w:rPr>
        <w:t>le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List of maps containing </w:t>
      </w:r>
      <w:r>
        <w:rPr>
          <w:rFonts w:ascii="Times New Roman" w:eastAsia="Times New Roman" w:hAnsi="Times New Roman" w:cs="Times New Roman"/>
          <w:b/>
          <w:color w:val="000000"/>
        </w:rPr>
        <w:t xml:space="preserve">information on each Uralic </w:t>
      </w:r>
      <w:r>
        <w:rPr>
          <w:rFonts w:ascii="Times New Roman" w:eastAsia="Times New Roman" w:hAnsi="Times New Roman" w:cs="Times New Roman"/>
          <w:b/>
        </w:rPr>
        <w:t>language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</w:t>
      </w:r>
      <w:bookmarkStart w:id="0" w:name="_GoBack"/>
      <w:bookmarkEnd w:id="0"/>
    </w:p>
    <w:tbl>
      <w:tblPr>
        <w:tblW w:w="7646" w:type="dxa"/>
        <w:jc w:val="center"/>
        <w:tblLayout w:type="fixed"/>
        <w:tblLook w:val="0600" w:firstRow="0" w:lastRow="0" w:firstColumn="0" w:lastColumn="0" w:noHBand="1" w:noVBand="1"/>
      </w:tblPr>
      <w:tblGrid>
        <w:gridCol w:w="1976"/>
        <w:gridCol w:w="1276"/>
        <w:gridCol w:w="2126"/>
        <w:gridCol w:w="1251"/>
        <w:gridCol w:w="1017"/>
      </w:tblGrid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nguage or branch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of dialect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sented in a map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ditional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rrent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ami (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me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; 1.2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te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; 1.1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le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3"/>
                <w:id w:val="793186184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+3**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; 1.3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; 1.2; 1.4; 1.5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naar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; 1.3; 1.5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olt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; 1.5; 1.3; 1.4; 1.6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ldin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; 1.5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kala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; 1.6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 Saa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; 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nic (I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nis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änkieli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ven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el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a; 2.2b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di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a; 2.2b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p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r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a; 2.4b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ti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a; 2.4b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Eston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; 2.6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Eston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; 2.5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on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; 2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dvin (II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+4***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zy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ksh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 (IV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ll Mar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-Western Mar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dow Mar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ern Mar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mic (V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i-Zyr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a; 5.1b; 5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i-Permya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a; 5.1b; 5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zva Kom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a; 5.1b; 5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mur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; 5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si (V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; 6.2; 6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Mans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; 6.2; 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Mans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; 6.2; 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 Mans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; 6.2; 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Mans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; 6.2; 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nty (VI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Khan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a; 7.1b; 7.2a; 7.2b; 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Khan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a; 7.2b; 7.1a; 7.1b; 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Khan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a; 7.2a; 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garian (VIII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; 8.2a; 8.2b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oyedic (IX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; 0.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undra Nene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a; 9.1b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est Nene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a; 9.1b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ndra Ene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a; 9.2b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est Ene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a; 9.2b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anas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rn Selku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a; 9.4b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sk region Selku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a; 9.4b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ma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FE8" w:rsidTr="00A0318D">
        <w:trPr>
          <w:trHeight w:val="255"/>
          <w:jc w:val="center"/>
        </w:trPr>
        <w:tc>
          <w:tcPr>
            <w:tcW w:w="19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o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; 9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44FE8" w:rsidRDefault="00B44FE8" w:rsidP="00F149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52CC5" w:rsidRDefault="00927C1E" w:rsidP="00B44FE8">
      <w:pPr>
        <w:pStyle w:val="NoSpacing"/>
      </w:pPr>
    </w:p>
    <w:sectPr w:rsidR="00652CC5" w:rsidSect="00A0318D">
      <w:headerReference w:type="default" r:id="rId4"/>
      <w:footerReference w:type="default" r:id="rId5"/>
      <w:pgSz w:w="11906" w:h="16838"/>
      <w:pgMar w:top="1440" w:right="1440" w:bottom="1440" w:left="1440" w:header="680" w:footer="567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9788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7CC6" w:rsidRDefault="00927C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4680" w:rsidRDefault="00927C1E">
    <w:pPr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680" w:rsidRDefault="00927C1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</w:p>
  <w:p w:rsidR="00CA4680" w:rsidRDefault="00927C1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FE8"/>
    <w:rsid w:val="0036698F"/>
    <w:rsid w:val="00725518"/>
    <w:rsid w:val="008239E4"/>
    <w:rsid w:val="008C5F23"/>
    <w:rsid w:val="00900A72"/>
    <w:rsid w:val="00927C1E"/>
    <w:rsid w:val="00951083"/>
    <w:rsid w:val="00A0318D"/>
    <w:rsid w:val="00B44FE8"/>
    <w:rsid w:val="00FE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FB309D"/>
  <w15:chartTrackingRefBased/>
  <w15:docId w15:val="{DBBE8B53-3F30-4A5F-BF3E-A8154F6B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FE8"/>
    <w:rPr>
      <w:rFonts w:ascii="Calibri" w:eastAsia="Calibri" w:hAnsi="Calibri" w:cs="Calibri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4FE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B44FE8"/>
  </w:style>
  <w:style w:type="character" w:customStyle="1" w:styleId="FooterChar">
    <w:name w:val="Footer Char"/>
    <w:basedOn w:val="DefaultParagraphFont"/>
    <w:link w:val="Footer"/>
    <w:uiPriority w:val="99"/>
    <w:rsid w:val="00B44FE8"/>
    <w:rPr>
      <w:rFonts w:ascii="Calibri" w:eastAsia="Calibri" w:hAnsi="Calibri" w:cs="Calibri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FE8"/>
    <w:rPr>
      <w:rFonts w:ascii="Segoe UI" w:eastAsia="Calibri" w:hAnsi="Segoe UI" w:cs="Segoe UI"/>
      <w:sz w:val="18"/>
      <w:szCs w:val="18"/>
      <w:lang w:eastAsia="fi-FI"/>
    </w:rPr>
  </w:style>
  <w:style w:type="character" w:styleId="LineNumber">
    <w:name w:val="line number"/>
    <w:basedOn w:val="DefaultParagraphFont"/>
    <w:uiPriority w:val="99"/>
    <w:semiHidden/>
    <w:unhideWhenUsed/>
    <w:rsid w:val="00B44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ntanen</dc:creator>
  <cp:keywords/>
  <dc:description/>
  <cp:lastModifiedBy>Timo Rantanen</cp:lastModifiedBy>
  <cp:revision>2</cp:revision>
  <dcterms:created xsi:type="dcterms:W3CDTF">2021-12-20T19:54:00Z</dcterms:created>
  <dcterms:modified xsi:type="dcterms:W3CDTF">2021-12-20T19:54:00Z</dcterms:modified>
</cp:coreProperties>
</file>